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038" w:rsidRPr="005E04FE" w:rsidRDefault="003F6038" w:rsidP="003F6038">
      <w:pPr>
        <w:pStyle w:val="Heading1"/>
        <w:rPr>
          <w:rFonts w:ascii="Arial" w:hAnsi="Arial" w:cs="Arial"/>
        </w:rPr>
      </w:pPr>
      <w:bookmarkStart w:id="0" w:name="_GoBack"/>
      <w:bookmarkEnd w:id="0"/>
      <w:r w:rsidRPr="005E04FE">
        <w:rPr>
          <w:rFonts w:ascii="Arial" w:hAnsi="Arial" w:cs="Arial"/>
        </w:rPr>
        <w:t>Appendices</w:t>
      </w:r>
    </w:p>
    <w:p w:rsidR="003F6038" w:rsidRPr="00C5230E" w:rsidRDefault="003F6038" w:rsidP="003F6038">
      <w:pPr>
        <w:pStyle w:val="Heading3"/>
        <w:rPr>
          <w:rFonts w:ascii="Arial" w:hAnsi="Arial" w:cs="Arial"/>
        </w:rPr>
      </w:pPr>
      <w:r w:rsidRPr="00C5230E">
        <w:rPr>
          <w:rFonts w:ascii="Arial" w:hAnsi="Arial" w:cs="Arial"/>
        </w:rPr>
        <w:t>Appendix I: Search conducted 27 April 2021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100"/>
        <w:gridCol w:w="5860"/>
        <w:gridCol w:w="1160"/>
      </w:tblGrid>
      <w:tr w:rsidR="003F6038" w:rsidRPr="00C5230E" w:rsidTr="00C5263F">
        <w:trPr>
          <w:trHeight w:val="6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bottom"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Search number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Quer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Records Retrieved</w:t>
            </w:r>
          </w:p>
        </w:tc>
      </w:tr>
      <w:tr w:rsidR="003F6038" w:rsidRPr="00C5230E" w:rsidTr="00C5263F">
        <w:trPr>
          <w:trHeight w:val="227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"work disability"[All Fields] OR "disability pension"[All Fields] OR "sickness absence"[All Fields] OR "sick leave"[All Fields] OR "workers compensation"[All Fields] OR "workman's compensation"[All Fields] OR "social assistance"[All Fields] OR "disability insurance"[All Fields] OR "social securit*"[All Fields] OR "wage replacement"[All Fields] OR "income benefit"[All Fields] OR "sick-listed"[All Fields] OR "short-term disability"[All Fields] OR "long-term disability"[All Fields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41,474</w:t>
            </w:r>
          </w:p>
        </w:tc>
      </w:tr>
      <w:tr w:rsidR="003F6038" w:rsidRPr="00C5230E" w:rsidTr="00C5263F">
        <w:trPr>
          <w:trHeight w:val="18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"suicid*"[All Fields] OR "self injur*"[All Fields] OR ("self injurious behavior"[MeSH Terms] OR ("self injurious"[All Fields] AND "behavior"[All Fields]) OR "self injurious behavior"[All Fields] OR ("deliberate"[All Fields] AND "self"[All Fields] AND "harm"[All Fields]) OR "deliberate self harm"[All Fields]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109,902</w:t>
            </w:r>
          </w:p>
        </w:tc>
      </w:tr>
      <w:tr w:rsidR="003F6038" w:rsidRPr="00C5230E" w:rsidTr="00C526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#1 AND #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6038" w:rsidRPr="00C5230E" w:rsidRDefault="003F6038" w:rsidP="00C52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230E">
              <w:rPr>
                <w:rFonts w:ascii="Calibri" w:eastAsia="Times New Roman" w:hAnsi="Calibri" w:cs="Calibri"/>
                <w:color w:val="000000"/>
                <w:lang w:eastAsia="en-AU"/>
              </w:rPr>
              <w:t>301</w:t>
            </w:r>
          </w:p>
        </w:tc>
      </w:tr>
    </w:tbl>
    <w:p w:rsidR="003F6038" w:rsidRDefault="003F6038" w:rsidP="003F6038"/>
    <w:p w:rsidR="003F6038" w:rsidRPr="00336026" w:rsidRDefault="003F6038" w:rsidP="003F6038">
      <w:pPr>
        <w:pStyle w:val="Heading3"/>
        <w:rPr>
          <w:rFonts w:ascii="Arial" w:hAnsi="Arial" w:cs="Arial"/>
        </w:rPr>
      </w:pPr>
      <w:r w:rsidRPr="00336026">
        <w:rPr>
          <w:rFonts w:ascii="Arial" w:hAnsi="Arial" w:cs="Arial"/>
        </w:rPr>
        <w:t>Appendix II: Draft Data Extraction Fields</w:t>
      </w:r>
    </w:p>
    <w:p w:rsidR="003F6038" w:rsidRDefault="003F6038" w:rsidP="003F6038">
      <w:pPr>
        <w:spacing w:after="120"/>
      </w:pP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tudy Title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Authors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Journal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Year of Publication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Citation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Country of origin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tudy aim / objective / purpose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tudy design (controlled trial, prospective cohort, retrospective cohort, cross-sectional, qualitative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tudy inception period (date range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 xml:space="preserve">Study follow-up period 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Age range of sample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ex/Gender distribution of sample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ample size (N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Nature of injury/illness/condition leading to work disability (e.g., musculoskeletal disorder, traumatic injury, mental health condition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lastRenderedPageBreak/>
        <w:t>Work relatedness (i.e., whether work disability was acquired in the course of employment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Duration of work disability (temporary, permanent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Extent of work disability (full, partial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Type of work disability benefit (e.g., workers’ compensation, disability insurance, sick leave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 xml:space="preserve">Description of suicide and self-harm outcomes </w:t>
      </w:r>
    </w:p>
    <w:p w:rsidR="003F6038" w:rsidRDefault="003F6038" w:rsidP="003F6038">
      <w:pPr>
        <w:pStyle w:val="ListParagraph"/>
        <w:numPr>
          <w:ilvl w:val="2"/>
          <w:numId w:val="2"/>
        </w:numPr>
        <w:spacing w:after="120" w:line="360" w:lineRule="auto"/>
        <w:ind w:left="1134"/>
      </w:pPr>
      <w:r>
        <w:t>Suicide, Attempted suicide, Deliberate self-harm</w:t>
      </w:r>
    </w:p>
    <w:p w:rsidR="003F6038" w:rsidRDefault="003F6038" w:rsidP="003F6038">
      <w:pPr>
        <w:pStyle w:val="ListParagraph"/>
        <w:numPr>
          <w:ilvl w:val="2"/>
          <w:numId w:val="2"/>
        </w:numPr>
        <w:spacing w:after="120" w:line="360" w:lineRule="auto"/>
        <w:ind w:left="1134"/>
      </w:pPr>
      <w:r>
        <w:t>Prevalence / incidence of each outcome</w:t>
      </w:r>
    </w:p>
    <w:p w:rsidR="003F6038" w:rsidRDefault="003F6038" w:rsidP="003F6038">
      <w:pPr>
        <w:pStyle w:val="ListParagraph"/>
        <w:numPr>
          <w:ilvl w:val="2"/>
          <w:numId w:val="2"/>
        </w:numPr>
        <w:spacing w:after="120" w:line="360" w:lineRule="auto"/>
        <w:ind w:left="1134"/>
      </w:pPr>
      <w:r>
        <w:t>Relative risk of each outcome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List of covariates associated with suicide/self-harm and direction of effect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Statistical / data analysis method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Major themes (for qualitative studies)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Author conclusions regarding relationship between work disability, suicide and self-harm.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>Implications for policy and practice</w:t>
      </w:r>
    </w:p>
    <w:p w:rsidR="003F6038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</w:pPr>
      <w:r>
        <w:t xml:space="preserve">Gaps identified by study authors </w:t>
      </w:r>
    </w:p>
    <w:p w:rsidR="003F6038" w:rsidRPr="00B05694" w:rsidRDefault="003F6038" w:rsidP="003F6038">
      <w:pPr>
        <w:pStyle w:val="ListParagraph"/>
        <w:numPr>
          <w:ilvl w:val="0"/>
          <w:numId w:val="1"/>
        </w:numPr>
        <w:spacing w:after="120" w:line="360" w:lineRule="auto"/>
        <w:ind w:left="426"/>
        <w:rPr>
          <w:rFonts w:ascii="Arial" w:hAnsi="Arial" w:cs="Arial"/>
        </w:rPr>
      </w:pPr>
      <w:r>
        <w:t>Additional notes</w:t>
      </w:r>
    </w:p>
    <w:p w:rsidR="00206507" w:rsidRDefault="00B053AE"/>
    <w:sectPr w:rsidR="00206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EB4BD8"/>
    <w:multiLevelType w:val="hybridMultilevel"/>
    <w:tmpl w:val="FCD6487E"/>
    <w:lvl w:ilvl="0" w:tplc="26F0190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44BCD"/>
    <w:multiLevelType w:val="hybridMultilevel"/>
    <w:tmpl w:val="D6643986"/>
    <w:lvl w:ilvl="0" w:tplc="7E7CC03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38"/>
    <w:rsid w:val="001D0A3B"/>
    <w:rsid w:val="003F6038"/>
    <w:rsid w:val="00A759B6"/>
    <w:rsid w:val="00B0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27AB76-6512-4CE8-B81B-378647E7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038"/>
  </w:style>
  <w:style w:type="paragraph" w:styleId="Heading1">
    <w:name w:val="heading 1"/>
    <w:basedOn w:val="Normal"/>
    <w:next w:val="Normal"/>
    <w:link w:val="Heading1Char"/>
    <w:uiPriority w:val="9"/>
    <w:qFormat/>
    <w:rsid w:val="003F60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0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0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6038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ListParagraph">
    <w:name w:val="List Paragraph"/>
    <w:basedOn w:val="Normal"/>
    <w:uiPriority w:val="34"/>
    <w:qFormat/>
    <w:rsid w:val="003F60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ollie</dc:creator>
  <cp:keywords/>
  <dc:description/>
  <cp:lastModifiedBy>Alex Collie</cp:lastModifiedBy>
  <cp:revision>2</cp:revision>
  <dcterms:created xsi:type="dcterms:W3CDTF">2022-11-17T23:31:00Z</dcterms:created>
  <dcterms:modified xsi:type="dcterms:W3CDTF">2022-11-17T23:31:00Z</dcterms:modified>
</cp:coreProperties>
</file>